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1E545F" w14:textId="2AE212C7" w:rsidR="00BD2065" w:rsidRPr="00666CB6" w:rsidRDefault="00BD2065" w:rsidP="00BD20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Pr="00666CB6">
        <w:rPr>
          <w:rFonts w:ascii="Times New Roman" w:hAnsi="Times New Roman" w:cs="Times New Roman"/>
          <w:b/>
          <w:bCs/>
        </w:rPr>
        <w:t xml:space="preserve"> </w:t>
      </w:r>
      <w:r w:rsidR="00D84CD4">
        <w:rPr>
          <w:rFonts w:ascii="Times New Roman" w:hAnsi="Times New Roman" w:cs="Times New Roman"/>
          <w:b/>
          <w:bCs/>
        </w:rPr>
        <w:t xml:space="preserve">S8 </w:t>
      </w:r>
      <w:bookmarkStart w:id="0" w:name="_GoBack"/>
      <w:bookmarkEnd w:id="0"/>
      <w:r w:rsidRPr="00666CB6">
        <w:rPr>
          <w:rFonts w:ascii="Times New Roman" w:hAnsi="Times New Roman" w:cs="Times New Roman"/>
          <w:b/>
          <w:bCs/>
        </w:rPr>
        <w:t xml:space="preserve">– </w:t>
      </w:r>
      <w:r w:rsidRPr="0037282D">
        <w:rPr>
          <w:rFonts w:ascii="Times New Roman" w:hAnsi="Times New Roman" w:cs="Times New Roman"/>
          <w:b/>
        </w:rPr>
        <w:t>Differentially abundant taxa by dog</w:t>
      </w:r>
      <w:r w:rsidRPr="00666CB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irty-two</w:t>
      </w:r>
      <w:r w:rsidRPr="00666C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xa at the L7 level</w:t>
      </w:r>
      <w:r w:rsidRPr="00666CB6">
        <w:rPr>
          <w:rFonts w:ascii="Times New Roman" w:hAnsi="Times New Roman" w:cs="Times New Roman"/>
        </w:rPr>
        <w:t xml:space="preserve"> were differentially </w:t>
      </w:r>
      <w:r>
        <w:rPr>
          <w:rFonts w:ascii="Times New Roman" w:hAnsi="Times New Roman" w:cs="Times New Roman"/>
        </w:rPr>
        <w:t>abundant</w:t>
      </w:r>
      <w:r w:rsidRPr="00666CB6">
        <w:rPr>
          <w:rFonts w:ascii="Times New Roman" w:hAnsi="Times New Roman" w:cs="Times New Roman"/>
        </w:rPr>
        <w:t xml:space="preserve"> by dog.</w:t>
      </w:r>
    </w:p>
    <w:p w14:paraId="03976E39" w14:textId="77777777" w:rsidR="00BD2065" w:rsidRPr="00666CB6" w:rsidRDefault="00BD2065" w:rsidP="00BD2065">
      <w:pPr>
        <w:ind w:left="180" w:hanging="180"/>
        <w:rPr>
          <w:rFonts w:ascii="Times New Roman" w:hAnsi="Times New Roman" w:cs="Times New Roman"/>
          <w:b/>
          <w:bCs/>
        </w:rPr>
      </w:pPr>
    </w:p>
    <w:p w14:paraId="636C2C8A" w14:textId="77777777" w:rsidR="00BD2065" w:rsidRPr="00666CB6" w:rsidRDefault="00BD2065" w:rsidP="00BD2065">
      <w:pPr>
        <w:ind w:left="180" w:hanging="180"/>
        <w:rPr>
          <w:rFonts w:ascii="Times New Roman" w:hAnsi="Times New Roman" w:cs="Times New Roman"/>
          <w:b/>
          <w:bCs/>
        </w:rPr>
      </w:pPr>
    </w:p>
    <w:tbl>
      <w:tblPr>
        <w:tblW w:w="8957" w:type="dxa"/>
        <w:jc w:val="center"/>
        <w:tblLayout w:type="fixed"/>
        <w:tblLook w:val="04A0" w:firstRow="1" w:lastRow="0" w:firstColumn="1" w:lastColumn="0" w:noHBand="0" w:noVBand="1"/>
      </w:tblPr>
      <w:tblGrid>
        <w:gridCol w:w="8231"/>
        <w:gridCol w:w="726"/>
      </w:tblGrid>
      <w:tr w:rsidR="00BD2065" w:rsidRPr="0048285C" w14:paraId="4EB90165" w14:textId="77777777" w:rsidTr="005E7FF0">
        <w:trPr>
          <w:trHeight w:val="183"/>
          <w:jc w:val="center"/>
        </w:trPr>
        <w:tc>
          <w:tcPr>
            <w:tcW w:w="82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F5996F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axa ID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0C161C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</w:t>
            </w:r>
          </w:p>
        </w:tc>
      </w:tr>
      <w:tr w:rsidR="00BD2065" w:rsidRPr="0048285C" w14:paraId="58CDBE57" w14:textId="77777777" w:rsidTr="005E7FF0">
        <w:trPr>
          <w:trHeight w:val="183"/>
          <w:jc w:val="center"/>
        </w:trPr>
        <w:tc>
          <w:tcPr>
            <w:tcW w:w="8231" w:type="dxa"/>
            <w:tcBorders>
              <w:top w:val="single" w:sz="4" w:space="0" w:color="auto"/>
            </w:tcBorders>
          </w:tcPr>
          <w:p w14:paraId="2A7755A3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Firmicutes;D_2__Bacilli;D_3__Lactobacillales;D_4__Streptococcaceae;D_5__Streptococcus;D_6__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reptococcus canis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3F1D0ECE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4</w:t>
            </w:r>
          </w:p>
        </w:tc>
      </w:tr>
      <w:tr w:rsidR="00BD2065" w:rsidRPr="0048285C" w14:paraId="014420C8" w14:textId="77777777" w:rsidTr="005E7FF0">
        <w:trPr>
          <w:trHeight w:val="160"/>
          <w:jc w:val="center"/>
        </w:trPr>
        <w:tc>
          <w:tcPr>
            <w:tcW w:w="8231" w:type="dxa"/>
          </w:tcPr>
          <w:p w14:paraId="680BF0B6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Firmicutes;D_2__Bacilli;D_3__Lactobacillales;D_4__Streptococcaceae;D_5__Streptococcus;D_6__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reptococcus halichoeri</w:t>
            </w:r>
          </w:p>
        </w:tc>
        <w:tc>
          <w:tcPr>
            <w:tcW w:w="726" w:type="dxa"/>
          </w:tcPr>
          <w:p w14:paraId="2D1E5F8B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4</w:t>
            </w:r>
          </w:p>
        </w:tc>
      </w:tr>
      <w:tr w:rsidR="00BD2065" w:rsidRPr="0048285C" w14:paraId="7C0E30F7" w14:textId="77777777" w:rsidTr="005E7FF0">
        <w:trPr>
          <w:trHeight w:val="321"/>
          <w:jc w:val="center"/>
        </w:trPr>
        <w:tc>
          <w:tcPr>
            <w:tcW w:w="8231" w:type="dxa"/>
          </w:tcPr>
          <w:p w14:paraId="2DAA3E7F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Proteobacteria;D_2__Gammaproteobacteria;D_3__Pseudomonadales;D_4__Moraxellaceae;D_5__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sychrobacter;D_6__Psychrobacter alimentarius</w:t>
            </w:r>
          </w:p>
        </w:tc>
        <w:tc>
          <w:tcPr>
            <w:tcW w:w="726" w:type="dxa"/>
          </w:tcPr>
          <w:p w14:paraId="772C5D8F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4</w:t>
            </w:r>
          </w:p>
        </w:tc>
      </w:tr>
      <w:tr w:rsidR="00BD2065" w:rsidRPr="0048285C" w14:paraId="7C046D56" w14:textId="77777777" w:rsidTr="005E7FF0">
        <w:trPr>
          <w:trHeight w:val="344"/>
          <w:jc w:val="center"/>
        </w:trPr>
        <w:tc>
          <w:tcPr>
            <w:tcW w:w="8231" w:type="dxa"/>
          </w:tcPr>
          <w:p w14:paraId="47797F9F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Proteobacteria;D_2__Gammaproteobacteria;D_3__Pasteurellales;D_4__Pasteurellaceae;D_5__Haemophilus;D_6__Pasteurellaceae bacterium canine oral taxon 272</w:t>
            </w:r>
          </w:p>
        </w:tc>
        <w:tc>
          <w:tcPr>
            <w:tcW w:w="726" w:type="dxa"/>
          </w:tcPr>
          <w:p w14:paraId="1B21D566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4</w:t>
            </w:r>
          </w:p>
        </w:tc>
      </w:tr>
      <w:tr w:rsidR="00BD2065" w:rsidRPr="0048285C" w14:paraId="5A5649E9" w14:textId="77777777" w:rsidTr="005E7FF0">
        <w:trPr>
          <w:trHeight w:val="160"/>
          <w:jc w:val="center"/>
        </w:trPr>
        <w:tc>
          <w:tcPr>
            <w:tcW w:w="8231" w:type="dxa"/>
          </w:tcPr>
          <w:p w14:paraId="50E380CA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Proteobacteria;D_2__Gammaproteobacteria;D_3__Pseudomonadales;D_4__Pseudomonadaceae;D_5__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seudomonas;__</w:t>
            </w:r>
          </w:p>
        </w:tc>
        <w:tc>
          <w:tcPr>
            <w:tcW w:w="726" w:type="dxa"/>
          </w:tcPr>
          <w:p w14:paraId="42D0ABA9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1</w:t>
            </w:r>
          </w:p>
        </w:tc>
      </w:tr>
      <w:tr w:rsidR="00BD2065" w:rsidRPr="0048285C" w14:paraId="44A1E27C" w14:textId="77777777" w:rsidTr="005E7FF0">
        <w:trPr>
          <w:trHeight w:val="160"/>
          <w:jc w:val="center"/>
        </w:trPr>
        <w:tc>
          <w:tcPr>
            <w:tcW w:w="8231" w:type="dxa"/>
          </w:tcPr>
          <w:p w14:paraId="3B5E4F7A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Proteobacteria;D_2__Gammaproteobacteria;D_3__Pasteurellales;D_4__Pasteurellaceae;D_5__Haemophilus</w:t>
            </w:r>
          </w:p>
        </w:tc>
        <w:tc>
          <w:tcPr>
            <w:tcW w:w="726" w:type="dxa"/>
          </w:tcPr>
          <w:p w14:paraId="2C1BE160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1</w:t>
            </w:r>
          </w:p>
        </w:tc>
      </w:tr>
      <w:tr w:rsidR="00BD2065" w:rsidRPr="0048285C" w14:paraId="1FD9F552" w14:textId="77777777" w:rsidTr="005E7FF0">
        <w:trPr>
          <w:trHeight w:val="160"/>
          <w:jc w:val="center"/>
        </w:trPr>
        <w:tc>
          <w:tcPr>
            <w:tcW w:w="8231" w:type="dxa"/>
          </w:tcPr>
          <w:p w14:paraId="117A9B3F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Firmicutes;D_2__Bacilli;D_3__Bacillales;D_4__Family XII;D_5__Exiguobacterium;__</w:t>
            </w:r>
          </w:p>
        </w:tc>
        <w:tc>
          <w:tcPr>
            <w:tcW w:w="726" w:type="dxa"/>
          </w:tcPr>
          <w:p w14:paraId="27A27E74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1</w:t>
            </w:r>
          </w:p>
        </w:tc>
      </w:tr>
      <w:tr w:rsidR="00BD2065" w:rsidRPr="0048285C" w14:paraId="7F7B6B3B" w14:textId="77777777" w:rsidTr="005E7FF0">
        <w:trPr>
          <w:trHeight w:val="344"/>
          <w:jc w:val="center"/>
        </w:trPr>
        <w:tc>
          <w:tcPr>
            <w:tcW w:w="8231" w:type="dxa"/>
          </w:tcPr>
          <w:p w14:paraId="07A501B7" w14:textId="77777777" w:rsidR="00BD2065" w:rsidRPr="00131E46" w:rsidRDefault="00BD2065" w:rsidP="005E7FF0">
            <w:pPr>
              <w:ind w:left="180" w:right="-9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Fusobacteria;D_2__Fusobacteriia;D_3__Fusobacteriales;D_4__Fusobacteriaceae;D_5__Fusobacterium;D_6__Fusobacterium sp. canine oral taxon 439</w:t>
            </w:r>
          </w:p>
        </w:tc>
        <w:tc>
          <w:tcPr>
            <w:tcW w:w="726" w:type="dxa"/>
          </w:tcPr>
          <w:p w14:paraId="603F826D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3</w:t>
            </w:r>
          </w:p>
        </w:tc>
      </w:tr>
      <w:tr w:rsidR="00BD2065" w:rsidRPr="0048285C" w14:paraId="34730F65" w14:textId="77777777" w:rsidTr="005E7FF0">
        <w:trPr>
          <w:trHeight w:val="160"/>
          <w:jc w:val="center"/>
        </w:trPr>
        <w:tc>
          <w:tcPr>
            <w:tcW w:w="8231" w:type="dxa"/>
          </w:tcPr>
          <w:p w14:paraId="3CCDBC42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Proteobacteria;D_2__Gammaproteobacteria;D_3__Betaproteobacteriales;D_4__Burkholderiaceae;D_5__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ssilia;__</w:t>
            </w:r>
          </w:p>
        </w:tc>
        <w:tc>
          <w:tcPr>
            <w:tcW w:w="726" w:type="dxa"/>
          </w:tcPr>
          <w:p w14:paraId="3BBBF356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3</w:t>
            </w:r>
          </w:p>
        </w:tc>
      </w:tr>
      <w:tr w:rsidR="00BD2065" w:rsidRPr="0048285C" w14:paraId="02EF06A2" w14:textId="77777777" w:rsidTr="005E7FF0">
        <w:trPr>
          <w:trHeight w:val="321"/>
          <w:jc w:val="center"/>
        </w:trPr>
        <w:tc>
          <w:tcPr>
            <w:tcW w:w="8231" w:type="dxa"/>
          </w:tcPr>
          <w:p w14:paraId="3D2277C6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Tenericutes;D_2__Mollicutes;D_3__Mycoplasmatales;D_4__Mycoplasmataceae;D_5__Mycoplasma;D_6__Mycoplasma cynos C142</w:t>
            </w:r>
          </w:p>
        </w:tc>
        <w:tc>
          <w:tcPr>
            <w:tcW w:w="726" w:type="dxa"/>
          </w:tcPr>
          <w:p w14:paraId="6E59B7DA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3</w:t>
            </w:r>
          </w:p>
        </w:tc>
      </w:tr>
      <w:tr w:rsidR="00BD2065" w:rsidRPr="0048285C" w14:paraId="20CC5684" w14:textId="77777777" w:rsidTr="005E7FF0">
        <w:trPr>
          <w:trHeight w:val="160"/>
          <w:jc w:val="center"/>
        </w:trPr>
        <w:tc>
          <w:tcPr>
            <w:tcW w:w="8231" w:type="dxa"/>
          </w:tcPr>
          <w:p w14:paraId="26DE1FA3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Tenericutes;D_2__Mollicutes;D_3__Mycoplasmatales;D_4__Mycoplasmataceae;D_5__Mycoplasma;__</w:t>
            </w:r>
          </w:p>
        </w:tc>
        <w:tc>
          <w:tcPr>
            <w:tcW w:w="726" w:type="dxa"/>
          </w:tcPr>
          <w:p w14:paraId="32707F31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2</w:t>
            </w:r>
          </w:p>
        </w:tc>
      </w:tr>
      <w:tr w:rsidR="00BD2065" w:rsidRPr="0048285C" w14:paraId="61EAD7DF" w14:textId="77777777" w:rsidTr="005E7FF0">
        <w:trPr>
          <w:trHeight w:val="344"/>
          <w:jc w:val="center"/>
        </w:trPr>
        <w:tc>
          <w:tcPr>
            <w:tcW w:w="8231" w:type="dxa"/>
          </w:tcPr>
          <w:p w14:paraId="5A1FC604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Tenericutes;D_2__Mollicutes;D_3__Mycoplasmatales;D_4__Mycoplasmataceae;D_5__Ureaplasma;D_6__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eaplasma canigenitalium</w:t>
            </w:r>
          </w:p>
        </w:tc>
        <w:tc>
          <w:tcPr>
            <w:tcW w:w="726" w:type="dxa"/>
          </w:tcPr>
          <w:p w14:paraId="0FFC6CE9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2</w:t>
            </w:r>
          </w:p>
        </w:tc>
      </w:tr>
      <w:tr w:rsidR="00BD2065" w:rsidRPr="0048285C" w14:paraId="12C75020" w14:textId="77777777" w:rsidTr="005E7FF0">
        <w:trPr>
          <w:trHeight w:val="321"/>
          <w:jc w:val="center"/>
        </w:trPr>
        <w:tc>
          <w:tcPr>
            <w:tcW w:w="8231" w:type="dxa"/>
          </w:tcPr>
          <w:p w14:paraId="09686CD1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Fusobacteria;D_2__Fusobacteriia;D_3__Fusobacteriales;D_4__Leptotrichiaceae;D_5__Oceanivirga;D_6__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ultured bacterium</w:t>
            </w:r>
          </w:p>
        </w:tc>
        <w:tc>
          <w:tcPr>
            <w:tcW w:w="726" w:type="dxa"/>
          </w:tcPr>
          <w:p w14:paraId="0623497F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0</w:t>
            </w:r>
          </w:p>
        </w:tc>
      </w:tr>
      <w:tr w:rsidR="00BD2065" w:rsidRPr="0048285C" w14:paraId="26A800A4" w14:textId="77777777" w:rsidTr="005E7FF0">
        <w:trPr>
          <w:trHeight w:val="160"/>
          <w:jc w:val="center"/>
        </w:trPr>
        <w:tc>
          <w:tcPr>
            <w:tcW w:w="8231" w:type="dxa"/>
          </w:tcPr>
          <w:p w14:paraId="03599DF1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Firmicutes;D_2__Clostridia;D_3__Clostridiales;D_4__Peptococcaceae;D_5__Peptococcus;__</w:t>
            </w:r>
          </w:p>
        </w:tc>
        <w:tc>
          <w:tcPr>
            <w:tcW w:w="726" w:type="dxa"/>
          </w:tcPr>
          <w:p w14:paraId="200CD083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9</w:t>
            </w:r>
          </w:p>
        </w:tc>
      </w:tr>
      <w:tr w:rsidR="00BD2065" w:rsidRPr="0048285C" w14:paraId="1920478E" w14:textId="77777777" w:rsidTr="005E7FF0">
        <w:trPr>
          <w:trHeight w:val="344"/>
          <w:jc w:val="center"/>
        </w:trPr>
        <w:tc>
          <w:tcPr>
            <w:tcW w:w="8231" w:type="dxa"/>
          </w:tcPr>
          <w:p w14:paraId="162D5F42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Bacteroidetes;D_2__Bacteroidia;D_3__Bacteroidales;D_4__Prevotellaceae;D_5__Alloprevotella;D_6__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evotella sp. canine oral taxon 226</w:t>
            </w:r>
          </w:p>
        </w:tc>
        <w:tc>
          <w:tcPr>
            <w:tcW w:w="726" w:type="dxa"/>
          </w:tcPr>
          <w:p w14:paraId="65AC2BFC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9</w:t>
            </w:r>
          </w:p>
        </w:tc>
      </w:tr>
      <w:tr w:rsidR="00BD2065" w:rsidRPr="0048285C" w14:paraId="57FF6FBF" w14:textId="77777777" w:rsidTr="005E7FF0">
        <w:trPr>
          <w:trHeight w:val="321"/>
          <w:jc w:val="center"/>
        </w:trPr>
        <w:tc>
          <w:tcPr>
            <w:tcW w:w="8231" w:type="dxa"/>
          </w:tcPr>
          <w:p w14:paraId="0665C05F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Tenericutes;D_2__Mollicutes;D_3__Acholeplasmatales;D_4__Acholeplasmataceae;D_5__Acholeplasma;D_6__Mycoplasma feliminutum</w:t>
            </w:r>
          </w:p>
        </w:tc>
        <w:tc>
          <w:tcPr>
            <w:tcW w:w="726" w:type="dxa"/>
          </w:tcPr>
          <w:p w14:paraId="0891AF51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8</w:t>
            </w:r>
          </w:p>
        </w:tc>
      </w:tr>
      <w:tr w:rsidR="00BD2065" w:rsidRPr="0048285C" w14:paraId="378C3501" w14:textId="77777777" w:rsidTr="005E7FF0">
        <w:trPr>
          <w:trHeight w:val="321"/>
          <w:jc w:val="center"/>
        </w:trPr>
        <w:tc>
          <w:tcPr>
            <w:tcW w:w="8231" w:type="dxa"/>
          </w:tcPr>
          <w:p w14:paraId="7D6ECA80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Firmicutes;D_2__Erysipelotrichia;D_3__Erysipelotrichales;D_4__Erysipelotrichaceae;D_5__Solobacterium;D_6__uncultured Erysipelotrichaceae bacterium</w:t>
            </w:r>
          </w:p>
        </w:tc>
        <w:tc>
          <w:tcPr>
            <w:tcW w:w="726" w:type="dxa"/>
          </w:tcPr>
          <w:p w14:paraId="1E5B81B8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8</w:t>
            </w:r>
          </w:p>
        </w:tc>
      </w:tr>
      <w:tr w:rsidR="00BD2065" w:rsidRPr="0048285C" w14:paraId="6671EC0D" w14:textId="77777777" w:rsidTr="005E7FF0">
        <w:trPr>
          <w:trHeight w:val="183"/>
          <w:jc w:val="center"/>
        </w:trPr>
        <w:tc>
          <w:tcPr>
            <w:tcW w:w="8231" w:type="dxa"/>
          </w:tcPr>
          <w:p w14:paraId="18DA33F1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Bacteroidetes;D_2__Bacteroidia;D_3__Bacteroidales;D_4__Tannerellaceae;D_5__Parabacteroides;__</w:t>
            </w:r>
          </w:p>
        </w:tc>
        <w:tc>
          <w:tcPr>
            <w:tcW w:w="726" w:type="dxa"/>
          </w:tcPr>
          <w:p w14:paraId="06077075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7</w:t>
            </w:r>
          </w:p>
        </w:tc>
      </w:tr>
      <w:tr w:rsidR="00BD2065" w:rsidRPr="0048285C" w14:paraId="1DF03FB5" w14:textId="77777777" w:rsidTr="005E7FF0">
        <w:trPr>
          <w:trHeight w:val="160"/>
          <w:jc w:val="center"/>
        </w:trPr>
        <w:tc>
          <w:tcPr>
            <w:tcW w:w="8231" w:type="dxa"/>
          </w:tcPr>
          <w:p w14:paraId="3B79ADBA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Firmicutes;D_2__Clostridia;D_3__Clostridiales;D_4__Lachnospiraceae;D_5__Acetitomaculum;D_6__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ultured bacterium</w:t>
            </w:r>
          </w:p>
        </w:tc>
        <w:tc>
          <w:tcPr>
            <w:tcW w:w="726" w:type="dxa"/>
          </w:tcPr>
          <w:p w14:paraId="460A8DD7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7</w:t>
            </w:r>
          </w:p>
        </w:tc>
      </w:tr>
      <w:tr w:rsidR="00BD2065" w:rsidRPr="0048285C" w14:paraId="552AC3E9" w14:textId="77777777" w:rsidTr="005E7FF0">
        <w:trPr>
          <w:trHeight w:val="160"/>
          <w:jc w:val="center"/>
        </w:trPr>
        <w:tc>
          <w:tcPr>
            <w:tcW w:w="8231" w:type="dxa"/>
          </w:tcPr>
          <w:p w14:paraId="24C8CAFD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Bacteroidetes;D_2__Bacteroidia;D_3__Sphingobacteriales;D_4__Sphingobacteriaceae;D_5__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hingobacterium;__</w:t>
            </w:r>
          </w:p>
        </w:tc>
        <w:tc>
          <w:tcPr>
            <w:tcW w:w="726" w:type="dxa"/>
          </w:tcPr>
          <w:p w14:paraId="46200348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6</w:t>
            </w:r>
          </w:p>
        </w:tc>
      </w:tr>
      <w:tr w:rsidR="00BD2065" w:rsidRPr="0048285C" w14:paraId="7EC062B5" w14:textId="77777777" w:rsidTr="005E7FF0">
        <w:trPr>
          <w:trHeight w:val="160"/>
          <w:jc w:val="center"/>
        </w:trPr>
        <w:tc>
          <w:tcPr>
            <w:tcW w:w="8231" w:type="dxa"/>
          </w:tcPr>
          <w:p w14:paraId="64AAAAEB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Firmicutes;D_2__Bacilli;D_3__Bacillales;D_4__Family XI;D_5__Gemella;__</w:t>
            </w:r>
          </w:p>
        </w:tc>
        <w:tc>
          <w:tcPr>
            <w:tcW w:w="726" w:type="dxa"/>
          </w:tcPr>
          <w:p w14:paraId="026BDB15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4</w:t>
            </w:r>
          </w:p>
        </w:tc>
      </w:tr>
      <w:tr w:rsidR="00BD2065" w:rsidRPr="0048285C" w14:paraId="498425B2" w14:textId="77777777" w:rsidTr="005E7FF0">
        <w:trPr>
          <w:trHeight w:val="160"/>
          <w:jc w:val="center"/>
        </w:trPr>
        <w:tc>
          <w:tcPr>
            <w:tcW w:w="8231" w:type="dxa"/>
          </w:tcPr>
          <w:p w14:paraId="3597AECC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Firmicutes;D_2__Bacilli;D_3__Lactobacillales;D_4__Enterococcaceae;D_5__Enterococcus;__</w:t>
            </w:r>
          </w:p>
        </w:tc>
        <w:tc>
          <w:tcPr>
            <w:tcW w:w="726" w:type="dxa"/>
          </w:tcPr>
          <w:p w14:paraId="17198807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4</w:t>
            </w:r>
          </w:p>
        </w:tc>
      </w:tr>
      <w:tr w:rsidR="00BD2065" w:rsidRPr="0048285C" w14:paraId="56E73590" w14:textId="77777777" w:rsidTr="005E7FF0">
        <w:trPr>
          <w:trHeight w:val="160"/>
          <w:jc w:val="center"/>
        </w:trPr>
        <w:tc>
          <w:tcPr>
            <w:tcW w:w="8231" w:type="dxa"/>
          </w:tcPr>
          <w:p w14:paraId="6DA6FD7F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Firmicutes;D_2__Clostridia;D_3__Clostridiales;D_4__Peptostreptococcaceae;D_5__Peptostreptococcus;__</w:t>
            </w:r>
          </w:p>
        </w:tc>
        <w:tc>
          <w:tcPr>
            <w:tcW w:w="726" w:type="dxa"/>
          </w:tcPr>
          <w:p w14:paraId="3A57D731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3</w:t>
            </w:r>
          </w:p>
        </w:tc>
      </w:tr>
      <w:tr w:rsidR="00BD2065" w:rsidRPr="0048285C" w14:paraId="1FED5C6E" w14:textId="77777777" w:rsidTr="005E7FF0">
        <w:trPr>
          <w:trHeight w:val="344"/>
          <w:jc w:val="center"/>
        </w:trPr>
        <w:tc>
          <w:tcPr>
            <w:tcW w:w="8231" w:type="dxa"/>
          </w:tcPr>
          <w:p w14:paraId="7EFEA914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Proteobacteria;D_2__Gammaproteobacteria;D_3__Enterobacteriales;D_4__Enterobacteriaceae;D_5__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cherichia-Shigella;__</w:t>
            </w:r>
          </w:p>
        </w:tc>
        <w:tc>
          <w:tcPr>
            <w:tcW w:w="726" w:type="dxa"/>
          </w:tcPr>
          <w:p w14:paraId="0AA96752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4</w:t>
            </w:r>
          </w:p>
        </w:tc>
      </w:tr>
      <w:tr w:rsidR="00BD2065" w:rsidRPr="0048285C" w14:paraId="0637E4F8" w14:textId="77777777" w:rsidTr="005E7FF0">
        <w:trPr>
          <w:trHeight w:val="160"/>
          <w:jc w:val="center"/>
        </w:trPr>
        <w:tc>
          <w:tcPr>
            <w:tcW w:w="8231" w:type="dxa"/>
          </w:tcPr>
          <w:p w14:paraId="6FFF9ECE" w14:textId="77777777" w:rsidR="00BD2065" w:rsidRPr="00131E46" w:rsidRDefault="00BD2065" w:rsidP="005E7FF0">
            <w:pPr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Proteobacteria;D_2__Alphaproteobacteria;D_3__Sphingomonadales;D_4__Sphingomonadaceae;D_5__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vosphingobium;__</w:t>
            </w:r>
          </w:p>
        </w:tc>
        <w:tc>
          <w:tcPr>
            <w:tcW w:w="726" w:type="dxa"/>
          </w:tcPr>
          <w:p w14:paraId="3C7C438A" w14:textId="77777777" w:rsidR="00BD2065" w:rsidRPr="00131E46" w:rsidRDefault="00BD2065" w:rsidP="005E7FF0">
            <w:pPr>
              <w:ind w:left="180" w:right="-546" w:hanging="1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4</w:t>
            </w:r>
          </w:p>
        </w:tc>
      </w:tr>
      <w:tr w:rsidR="00BD2065" w:rsidRPr="0048285C" w14:paraId="168B2EB0" w14:textId="77777777" w:rsidTr="005E7FF0">
        <w:trPr>
          <w:trHeight w:val="160"/>
          <w:jc w:val="center"/>
        </w:trPr>
        <w:tc>
          <w:tcPr>
            <w:tcW w:w="8231" w:type="dxa"/>
          </w:tcPr>
          <w:p w14:paraId="2957BDC9" w14:textId="77777777" w:rsidR="00BD2065" w:rsidRPr="00FC3CC1" w:rsidDel="0048285C" w:rsidRDefault="00BD2065" w:rsidP="005E7FF0">
            <w:pPr>
              <w:ind w:left="180" w:hanging="1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Proteobacteria;D_2__Gammaproteobacteria;D_3__Enterobacteriales;D_4__Enterobacteriaceae;D_5__Pantoea</w:t>
            </w:r>
          </w:p>
        </w:tc>
        <w:tc>
          <w:tcPr>
            <w:tcW w:w="726" w:type="dxa"/>
          </w:tcPr>
          <w:p w14:paraId="26188AA2" w14:textId="77777777" w:rsidR="00BD2065" w:rsidRPr="00FC3CC1" w:rsidDel="0048285C" w:rsidRDefault="00BD2065" w:rsidP="005E7FF0">
            <w:pPr>
              <w:ind w:left="180" w:right="-546" w:hanging="1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1</w:t>
            </w:r>
          </w:p>
        </w:tc>
      </w:tr>
      <w:tr w:rsidR="00BD2065" w:rsidRPr="0048285C" w14:paraId="664B2B11" w14:textId="77777777" w:rsidTr="005E7FF0">
        <w:trPr>
          <w:trHeight w:val="344"/>
          <w:jc w:val="center"/>
        </w:trPr>
        <w:tc>
          <w:tcPr>
            <w:tcW w:w="8231" w:type="dxa"/>
          </w:tcPr>
          <w:p w14:paraId="748AD480" w14:textId="77777777" w:rsidR="00BD2065" w:rsidRPr="00FC3CC1" w:rsidDel="0048285C" w:rsidRDefault="00BD2065" w:rsidP="005E7FF0">
            <w:pPr>
              <w:ind w:left="180" w:hanging="1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Bacteroidetes;D_2__Bacteroidia;D_3__Flavobacteriales;D_4__Flavobacteriaceae;D_5__Flavobacterium;D_6__Flavobacterium ummariense</w:t>
            </w:r>
          </w:p>
        </w:tc>
        <w:tc>
          <w:tcPr>
            <w:tcW w:w="726" w:type="dxa"/>
          </w:tcPr>
          <w:p w14:paraId="0D07260B" w14:textId="77777777" w:rsidR="00BD2065" w:rsidRPr="00FC3CC1" w:rsidDel="0048285C" w:rsidRDefault="00BD2065" w:rsidP="005E7FF0">
            <w:pPr>
              <w:ind w:left="180" w:right="-546" w:hanging="1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4</w:t>
            </w:r>
          </w:p>
        </w:tc>
      </w:tr>
      <w:tr w:rsidR="00BD2065" w:rsidRPr="0048285C" w14:paraId="5F8592C5" w14:textId="77777777" w:rsidTr="005E7FF0">
        <w:trPr>
          <w:trHeight w:val="160"/>
          <w:jc w:val="center"/>
        </w:trPr>
        <w:tc>
          <w:tcPr>
            <w:tcW w:w="8231" w:type="dxa"/>
          </w:tcPr>
          <w:p w14:paraId="6CC0186B" w14:textId="77777777" w:rsidR="00BD2065" w:rsidRPr="00FC3CC1" w:rsidDel="0048285C" w:rsidRDefault="00BD2065" w:rsidP="005E7FF0">
            <w:pPr>
              <w:ind w:left="180" w:hanging="1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Proteobacteria;D_2__Gammaproteobacteria;D_3__Enterobacteriales;D_4__Enterobacteriaceae;__;__</w:t>
            </w:r>
          </w:p>
        </w:tc>
        <w:tc>
          <w:tcPr>
            <w:tcW w:w="726" w:type="dxa"/>
          </w:tcPr>
          <w:p w14:paraId="2075BAA2" w14:textId="77777777" w:rsidR="00BD2065" w:rsidRPr="00FC3CC1" w:rsidDel="0048285C" w:rsidRDefault="00BD2065" w:rsidP="005E7FF0">
            <w:pPr>
              <w:ind w:left="180" w:right="-546" w:hanging="1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2</w:t>
            </w:r>
          </w:p>
        </w:tc>
      </w:tr>
      <w:tr w:rsidR="00BD2065" w:rsidRPr="0048285C" w14:paraId="3E498AAE" w14:textId="77777777" w:rsidTr="005E7FF0">
        <w:trPr>
          <w:trHeight w:val="321"/>
          <w:jc w:val="center"/>
        </w:trPr>
        <w:tc>
          <w:tcPr>
            <w:tcW w:w="8231" w:type="dxa"/>
          </w:tcPr>
          <w:p w14:paraId="225C7911" w14:textId="77777777" w:rsidR="00BD2065" w:rsidRPr="00FC3CC1" w:rsidDel="0048285C" w:rsidRDefault="00BD2065" w:rsidP="005E7FF0">
            <w:pPr>
              <w:ind w:left="180" w:hanging="1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Proteobacteria;D_2__Gammaproteobacteria;D_3__Betaproteobacteriales;D_4__Neisseriaceae;D_5__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chiformibius;D_6__Conchiformibius steedae</w:t>
            </w:r>
          </w:p>
        </w:tc>
        <w:tc>
          <w:tcPr>
            <w:tcW w:w="726" w:type="dxa"/>
          </w:tcPr>
          <w:p w14:paraId="509D516C" w14:textId="77777777" w:rsidR="00BD2065" w:rsidRPr="00FC3CC1" w:rsidDel="0048285C" w:rsidRDefault="00BD2065" w:rsidP="005E7FF0">
            <w:pPr>
              <w:ind w:left="180" w:right="-546" w:hanging="1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0</w:t>
            </w:r>
          </w:p>
        </w:tc>
      </w:tr>
      <w:tr w:rsidR="00BD2065" w:rsidRPr="0048285C" w14:paraId="327E89BC" w14:textId="77777777" w:rsidTr="005E7FF0">
        <w:trPr>
          <w:trHeight w:val="160"/>
          <w:jc w:val="center"/>
        </w:trPr>
        <w:tc>
          <w:tcPr>
            <w:tcW w:w="8231" w:type="dxa"/>
          </w:tcPr>
          <w:p w14:paraId="265A0503" w14:textId="77777777" w:rsidR="00BD2065" w:rsidRPr="00FC3CC1" w:rsidDel="0048285C" w:rsidRDefault="00BD2065" w:rsidP="005E7FF0">
            <w:pPr>
              <w:ind w:left="180" w:hanging="1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Bacteroidetes;D_2__Bacteroidia;D_3__Flavobacteriales;D_4__Weeksellaceae;D_5__Chryseobacterium;__</w:t>
            </w:r>
          </w:p>
        </w:tc>
        <w:tc>
          <w:tcPr>
            <w:tcW w:w="726" w:type="dxa"/>
          </w:tcPr>
          <w:p w14:paraId="667F08B9" w14:textId="77777777" w:rsidR="00BD2065" w:rsidRPr="00FC3CC1" w:rsidDel="0048285C" w:rsidRDefault="00BD2065" w:rsidP="005E7FF0">
            <w:pPr>
              <w:ind w:left="180" w:right="-546" w:hanging="1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9</w:t>
            </w:r>
          </w:p>
        </w:tc>
      </w:tr>
      <w:tr w:rsidR="00BD2065" w:rsidRPr="0048285C" w14:paraId="24186A94" w14:textId="77777777" w:rsidTr="005E7FF0">
        <w:trPr>
          <w:trHeight w:val="183"/>
          <w:jc w:val="center"/>
        </w:trPr>
        <w:tc>
          <w:tcPr>
            <w:tcW w:w="8231" w:type="dxa"/>
          </w:tcPr>
          <w:p w14:paraId="3B76B3AF" w14:textId="77777777" w:rsidR="00BD2065" w:rsidRPr="00FC3CC1" w:rsidDel="0048285C" w:rsidRDefault="00BD2065" w:rsidP="005E7FF0">
            <w:pPr>
              <w:ind w:left="180" w:hanging="1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Proteobacteria;D_2__Alphaproteobacteria;D_3__Rhizobiales;D_4__Devosiaceae;D_5__Devosia;__</w:t>
            </w:r>
          </w:p>
        </w:tc>
        <w:tc>
          <w:tcPr>
            <w:tcW w:w="726" w:type="dxa"/>
          </w:tcPr>
          <w:p w14:paraId="53D817DD" w14:textId="77777777" w:rsidR="00BD2065" w:rsidRPr="00FC3CC1" w:rsidDel="0048285C" w:rsidRDefault="00BD2065" w:rsidP="005E7FF0">
            <w:pPr>
              <w:ind w:left="180" w:right="-546" w:hanging="1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1</w:t>
            </w:r>
          </w:p>
        </w:tc>
      </w:tr>
      <w:tr w:rsidR="00BD2065" w:rsidRPr="0048285C" w14:paraId="1745EAB2" w14:textId="77777777" w:rsidTr="005E7FF0">
        <w:trPr>
          <w:trHeight w:val="321"/>
          <w:jc w:val="center"/>
        </w:trPr>
        <w:tc>
          <w:tcPr>
            <w:tcW w:w="8231" w:type="dxa"/>
          </w:tcPr>
          <w:p w14:paraId="57BD7BD1" w14:textId="77777777" w:rsidR="00BD2065" w:rsidRPr="00FC3CC1" w:rsidDel="0048285C" w:rsidRDefault="00BD2065" w:rsidP="005E7FF0">
            <w:pPr>
              <w:ind w:left="180" w:hanging="1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Proteobacteria;D_2__Gammaproteobacteria;D_3__Cardiobacteriales;D_4__Cardiobacteriaceae;D_5__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ttonella;D_6__Rappaport israeli</w:t>
            </w:r>
          </w:p>
        </w:tc>
        <w:tc>
          <w:tcPr>
            <w:tcW w:w="726" w:type="dxa"/>
          </w:tcPr>
          <w:p w14:paraId="1B43E8C7" w14:textId="77777777" w:rsidR="00BD2065" w:rsidRPr="00FC3CC1" w:rsidDel="0048285C" w:rsidRDefault="00BD2065" w:rsidP="005E7FF0">
            <w:pPr>
              <w:ind w:left="180" w:right="-546" w:hanging="1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E4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3</w:t>
            </w:r>
          </w:p>
        </w:tc>
      </w:tr>
    </w:tbl>
    <w:p w14:paraId="70495E51" w14:textId="77777777" w:rsidR="00BD2065" w:rsidRDefault="00BD2065" w:rsidP="00BD2065">
      <w:pPr>
        <w:ind w:left="180" w:hanging="180"/>
      </w:pPr>
    </w:p>
    <w:p w14:paraId="49B43758" w14:textId="77777777" w:rsidR="00111A8B" w:rsidRDefault="00D84CD4"/>
    <w:sectPr w:rsidR="00111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065"/>
    <w:rsid w:val="00020162"/>
    <w:rsid w:val="00077122"/>
    <w:rsid w:val="0008450D"/>
    <w:rsid w:val="00097CD7"/>
    <w:rsid w:val="000A253C"/>
    <w:rsid w:val="000A6F13"/>
    <w:rsid w:val="000C15AD"/>
    <w:rsid w:val="000E2445"/>
    <w:rsid w:val="001026D0"/>
    <w:rsid w:val="001313B0"/>
    <w:rsid w:val="001541F8"/>
    <w:rsid w:val="00162D3D"/>
    <w:rsid w:val="00164B90"/>
    <w:rsid w:val="001A6572"/>
    <w:rsid w:val="001E72CC"/>
    <w:rsid w:val="0021045B"/>
    <w:rsid w:val="00232FBE"/>
    <w:rsid w:val="002502D1"/>
    <w:rsid w:val="00263F30"/>
    <w:rsid w:val="002B7B8C"/>
    <w:rsid w:val="002C2A4A"/>
    <w:rsid w:val="002E7DA2"/>
    <w:rsid w:val="003453EB"/>
    <w:rsid w:val="0036012F"/>
    <w:rsid w:val="003825E5"/>
    <w:rsid w:val="003925CC"/>
    <w:rsid w:val="003D2216"/>
    <w:rsid w:val="003D4EF0"/>
    <w:rsid w:val="0042268E"/>
    <w:rsid w:val="00426042"/>
    <w:rsid w:val="00456CB3"/>
    <w:rsid w:val="004620B7"/>
    <w:rsid w:val="004B5525"/>
    <w:rsid w:val="004C351F"/>
    <w:rsid w:val="004D4B5F"/>
    <w:rsid w:val="004E29D2"/>
    <w:rsid w:val="00517E1A"/>
    <w:rsid w:val="00522ECC"/>
    <w:rsid w:val="00537F4E"/>
    <w:rsid w:val="00542C75"/>
    <w:rsid w:val="00550B12"/>
    <w:rsid w:val="00567779"/>
    <w:rsid w:val="00567F40"/>
    <w:rsid w:val="00576D3C"/>
    <w:rsid w:val="00586A4C"/>
    <w:rsid w:val="00592320"/>
    <w:rsid w:val="005B4D33"/>
    <w:rsid w:val="006032E0"/>
    <w:rsid w:val="00605DEC"/>
    <w:rsid w:val="00613153"/>
    <w:rsid w:val="00645122"/>
    <w:rsid w:val="0065353C"/>
    <w:rsid w:val="0065600D"/>
    <w:rsid w:val="00681C15"/>
    <w:rsid w:val="006B499E"/>
    <w:rsid w:val="006C2271"/>
    <w:rsid w:val="006E0FE1"/>
    <w:rsid w:val="00720EDF"/>
    <w:rsid w:val="007724CA"/>
    <w:rsid w:val="00775934"/>
    <w:rsid w:val="00794C70"/>
    <w:rsid w:val="007967DB"/>
    <w:rsid w:val="007A2E31"/>
    <w:rsid w:val="00822439"/>
    <w:rsid w:val="00825D41"/>
    <w:rsid w:val="00854B10"/>
    <w:rsid w:val="00857A51"/>
    <w:rsid w:val="008B6F9C"/>
    <w:rsid w:val="008C00CD"/>
    <w:rsid w:val="008F0292"/>
    <w:rsid w:val="008F4827"/>
    <w:rsid w:val="008F5C38"/>
    <w:rsid w:val="00903C99"/>
    <w:rsid w:val="009121C8"/>
    <w:rsid w:val="00981424"/>
    <w:rsid w:val="009869D5"/>
    <w:rsid w:val="009B0497"/>
    <w:rsid w:val="00A70CFF"/>
    <w:rsid w:val="00A72812"/>
    <w:rsid w:val="00A7325A"/>
    <w:rsid w:val="00A80896"/>
    <w:rsid w:val="00A95CE4"/>
    <w:rsid w:val="00AB1096"/>
    <w:rsid w:val="00B33C01"/>
    <w:rsid w:val="00B500B2"/>
    <w:rsid w:val="00B73AF6"/>
    <w:rsid w:val="00BD2065"/>
    <w:rsid w:val="00C21E1B"/>
    <w:rsid w:val="00C608EF"/>
    <w:rsid w:val="00CB4B11"/>
    <w:rsid w:val="00CC3683"/>
    <w:rsid w:val="00CE06F0"/>
    <w:rsid w:val="00CE1AEB"/>
    <w:rsid w:val="00CF519B"/>
    <w:rsid w:val="00D4578E"/>
    <w:rsid w:val="00D84CD4"/>
    <w:rsid w:val="00DD0451"/>
    <w:rsid w:val="00DF465D"/>
    <w:rsid w:val="00E3735E"/>
    <w:rsid w:val="00E76BAB"/>
    <w:rsid w:val="00EA2BBA"/>
    <w:rsid w:val="00ED7142"/>
    <w:rsid w:val="00F530C8"/>
    <w:rsid w:val="00F601B5"/>
    <w:rsid w:val="00FB7125"/>
    <w:rsid w:val="00FC299C"/>
    <w:rsid w:val="00FC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E7E94"/>
  <w14:defaultImageDpi w14:val="32767"/>
  <w15:chartTrackingRefBased/>
  <w15:docId w15:val="{C0B0F6E3-4BBD-EE48-A610-42DCD25DC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20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2</Words>
  <Characters>3777</Characters>
  <Application>Microsoft Office Word</Application>
  <DocSecurity>0</DocSecurity>
  <Lines>31</Lines>
  <Paragraphs>8</Paragraphs>
  <ScaleCrop>false</ScaleCrop>
  <Company/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le</dc:creator>
  <cp:keywords/>
  <dc:description/>
  <cp:lastModifiedBy>Vanessa Hale</cp:lastModifiedBy>
  <cp:revision>2</cp:revision>
  <dcterms:created xsi:type="dcterms:W3CDTF">2021-06-28T13:37:00Z</dcterms:created>
  <dcterms:modified xsi:type="dcterms:W3CDTF">2021-06-28T13:38:00Z</dcterms:modified>
</cp:coreProperties>
</file>